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1AB" w:rsidRDefault="009F31AB" w:rsidP="009F31AB">
      <w:pPr>
        <w:pStyle w:val="2"/>
        <w:numPr>
          <w:ilvl w:val="0"/>
          <w:numId w:val="0"/>
        </w:numPr>
        <w:spacing w:beforeLines="0" w:afterLines="0"/>
        <w:rPr>
          <w:rFonts w:hAnsi="Times New Roman"/>
          <w:b w:val="0"/>
          <w:sz w:val="24"/>
          <w:szCs w:val="24"/>
        </w:rPr>
      </w:pPr>
      <w:bookmarkStart w:id="0" w:name="_GoBack"/>
      <w:bookmarkEnd w:id="0"/>
    </w:p>
    <w:p w:rsidR="009F31AB" w:rsidRPr="0053224E" w:rsidRDefault="009F31AB" w:rsidP="009F31AB">
      <w:pPr>
        <w:widowControl w:val="0"/>
        <w:autoSpaceDE w:val="0"/>
        <w:autoSpaceDN w:val="0"/>
        <w:adjustRightInd w:val="0"/>
        <w:ind w:firstLineChars="0" w:firstLine="0"/>
        <w:rPr>
          <w:rFonts w:ascii="Times New Roman" w:eastAsiaTheme="minorEastAsia" w:hAnsi="Times New Roman" w:cs="Times New Roman"/>
          <w:color w:val="231F20"/>
          <w:sz w:val="24"/>
          <w:szCs w:val="24"/>
        </w:rPr>
      </w:pPr>
      <w:proofErr w:type="gramStart"/>
      <w:r w:rsidRPr="00B87AC0"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>Supplementary Fig</w:t>
      </w:r>
      <w:r>
        <w:rPr>
          <w:rFonts w:ascii="Times New Roman" w:eastAsiaTheme="minorEastAsia" w:hAnsi="Times New Roman" w:cs="Times New Roman" w:hint="eastAsia"/>
          <w:b/>
          <w:color w:val="231F20"/>
          <w:sz w:val="24"/>
          <w:szCs w:val="24"/>
        </w:rPr>
        <w:t>.</w:t>
      </w:r>
      <w:r w:rsidRPr="00B87AC0"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>1.</w:t>
      </w:r>
      <w:proofErr w:type="gramEnd"/>
      <w:r>
        <w:rPr>
          <w:rFonts w:ascii="Times New Roman" w:eastAsiaTheme="minorEastAsia" w:hAnsi="Times New Roman" w:cs="Times New Roman" w:hint="eastAsia"/>
          <w:color w:val="231F20"/>
          <w:sz w:val="24"/>
          <w:szCs w:val="24"/>
        </w:rPr>
        <w:t xml:space="preserve"> </w:t>
      </w:r>
      <w:proofErr w:type="gramStart"/>
      <w:r w:rsidRPr="000B3FE3">
        <w:rPr>
          <w:rFonts w:ascii="Times New Roman" w:hAnsi="Times New Roman" w:cs="Times New Roman"/>
          <w:color w:val="000000" w:themeColor="text1"/>
          <w:sz w:val="24"/>
          <w:szCs w:val="24"/>
        </w:rPr>
        <w:t>Histological findings for the hippocampus after TMT treatment.</w:t>
      </w:r>
      <w:proofErr w:type="gramEnd"/>
      <w:r w:rsidRPr="000B3F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0B3F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images of a </w:t>
      </w:r>
      <w:proofErr w:type="spellStart"/>
      <w:r w:rsidRPr="000B3FE3">
        <w:rPr>
          <w:rFonts w:ascii="Times New Roman" w:hAnsi="Times New Roman" w:cs="Times New Roman"/>
          <w:color w:val="000000" w:themeColor="text1"/>
          <w:sz w:val="24"/>
          <w:szCs w:val="24"/>
        </w:rPr>
        <w:t>Nissl</w:t>
      </w:r>
      <w:proofErr w:type="spellEnd"/>
      <w:r w:rsidRPr="000B3FE3">
        <w:rPr>
          <w:rFonts w:ascii="Times New Roman" w:hAnsi="Times New Roman" w:cs="Times New Roman"/>
          <w:color w:val="000000" w:themeColor="text1"/>
          <w:sz w:val="24"/>
          <w:szCs w:val="24"/>
        </w:rPr>
        <w:t>-stained histological section.</w:t>
      </w:r>
      <w:proofErr w:type="gramEnd"/>
      <w:r w:rsidRPr="000B3F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No unusual histological findings were observed in vehicle-treated controls. (B) The number of loss of pyramidal neurons was seen in the CA3 region (arrow) 14 days after TMT treatment. Scale bars in </w:t>
      </w:r>
      <w:proofErr w:type="gramStart"/>
      <w:r w:rsidRPr="000B3FE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gramEnd"/>
      <w:r w:rsidRPr="000B3F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 200 </w:t>
      </w:r>
      <w:proofErr w:type="spellStart"/>
      <w:r w:rsidRPr="000B3FE3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0B3FE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F31AB" w:rsidRDefault="009F31AB" w:rsidP="009F31AB">
      <w:pPr>
        <w:pStyle w:val="2"/>
        <w:numPr>
          <w:ilvl w:val="0"/>
          <w:numId w:val="0"/>
        </w:numPr>
        <w:spacing w:beforeLines="0" w:afterLines="0"/>
        <w:rPr>
          <w:rFonts w:hAnsi="Times New Roman"/>
          <w:b w:val="0"/>
          <w:sz w:val="24"/>
          <w:szCs w:val="24"/>
        </w:rPr>
      </w:pPr>
    </w:p>
    <w:p w:rsidR="009F31AB" w:rsidRDefault="009F31AB" w:rsidP="009F31AB">
      <w:pPr>
        <w:pStyle w:val="2"/>
        <w:numPr>
          <w:ilvl w:val="0"/>
          <w:numId w:val="0"/>
        </w:numPr>
        <w:spacing w:beforeLines="0" w:afterLines="0"/>
        <w:rPr>
          <w:rFonts w:hAnsi="Times New Roman"/>
          <w:b w:val="0"/>
          <w:sz w:val="24"/>
          <w:szCs w:val="24"/>
        </w:rPr>
      </w:pPr>
    </w:p>
    <w:p w:rsidR="009F31AB" w:rsidRDefault="009F31AB" w:rsidP="009F31AB">
      <w:pPr>
        <w:pStyle w:val="2"/>
        <w:numPr>
          <w:ilvl w:val="0"/>
          <w:numId w:val="0"/>
        </w:numPr>
        <w:spacing w:beforeLines="0" w:afterLines="0"/>
        <w:rPr>
          <w:rFonts w:hAnsi="Times New Roman"/>
          <w:b w:val="0"/>
          <w:sz w:val="24"/>
          <w:szCs w:val="24"/>
        </w:rPr>
      </w:pPr>
      <w:r>
        <w:rPr>
          <w:rFonts w:hAnsi="Times New Roman" w:hint="eastAsia"/>
          <w:b w:val="0"/>
          <w:sz w:val="24"/>
          <w:szCs w:val="24"/>
        </w:rPr>
        <w:t xml:space="preserve">Supplementary </w:t>
      </w:r>
      <w:r w:rsidRPr="00E54C55">
        <w:rPr>
          <w:rFonts w:hAnsi="Times New Roman" w:hint="eastAsia"/>
          <w:b w:val="0"/>
          <w:sz w:val="24"/>
          <w:szCs w:val="24"/>
        </w:rPr>
        <w:t>Fig.</w:t>
      </w:r>
      <w:r>
        <w:rPr>
          <w:rFonts w:hAnsi="Times New Roman" w:hint="eastAsia"/>
          <w:b w:val="0"/>
          <w:sz w:val="24"/>
          <w:szCs w:val="24"/>
        </w:rPr>
        <w:t>1</w:t>
      </w:r>
    </w:p>
    <w:p w:rsidR="009F31AB" w:rsidRDefault="009F31AB" w:rsidP="009F31AB">
      <w:pPr>
        <w:pStyle w:val="2"/>
        <w:numPr>
          <w:ilvl w:val="0"/>
          <w:numId w:val="0"/>
        </w:numPr>
        <w:spacing w:beforeLines="0" w:afterLines="0"/>
        <w:rPr>
          <w:rFonts w:hAnsi="Times New Roman"/>
          <w:b w:val="0"/>
          <w:sz w:val="24"/>
          <w:szCs w:val="24"/>
        </w:rPr>
      </w:pPr>
    </w:p>
    <w:p w:rsidR="00AE25B2" w:rsidRPr="00AA6EB9" w:rsidRDefault="009F31AB" w:rsidP="00AA6EB9">
      <w:pPr>
        <w:pStyle w:val="2"/>
        <w:numPr>
          <w:ilvl w:val="0"/>
          <w:numId w:val="0"/>
        </w:numPr>
        <w:tabs>
          <w:tab w:val="left" w:pos="5103"/>
        </w:tabs>
        <w:spacing w:beforeLines="0" w:afterLines="0"/>
        <w:rPr>
          <w:rFonts w:hAnsi="Times New Roman"/>
          <w:sz w:val="24"/>
          <w:szCs w:val="24"/>
        </w:rPr>
      </w:pPr>
      <w:r>
        <w:rPr>
          <w:rFonts w:hAnsi="Times New Roman"/>
          <w:noProof/>
          <w:sz w:val="24"/>
          <w:szCs w:val="24"/>
          <w:lang w:eastAsia="en-US"/>
        </w:rPr>
        <mc:AlternateContent>
          <mc:Choice Requires="wpg">
            <w:drawing>
              <wp:inline distT="0" distB="0" distL="0" distR="0" wp14:anchorId="0FE1E637" wp14:editId="6849738A">
                <wp:extent cx="5222875" cy="1921510"/>
                <wp:effectExtent l="0" t="0" r="1120775" b="421640"/>
                <wp:docPr id="11" name="그룹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349241" cy="2334446"/>
                          <a:chOff x="611560" y="908720"/>
                          <a:chExt cx="6349241" cy="2334446"/>
                        </a:xfrm>
                      </wpg:grpSpPr>
                      <wpg:grpSp>
                        <wpg:cNvPr id="4" name="그룹 14"/>
                        <wpg:cNvGrpSpPr/>
                        <wpg:grpSpPr>
                          <a:xfrm>
                            <a:off x="611560" y="908720"/>
                            <a:ext cx="6349241" cy="2334446"/>
                            <a:chOff x="611560" y="908720"/>
                            <a:chExt cx="6349241" cy="2334446"/>
                          </a:xfrm>
                        </wpg:grpSpPr>
                        <pic:pic xmlns:pic="http://schemas.openxmlformats.org/drawingml/2006/picture">
                          <pic:nvPicPr>
                            <pic:cNvPr id="6" name="그림 7" descr="crezyl staining image of TMT-treated hippocampus-1.jp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11560" y="908720"/>
                              <a:ext cx="6349241" cy="233444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" name="직선 화살표 연결선 11"/>
                          <wps:cNvCnPr/>
                          <wps:spPr>
                            <a:xfrm>
                              <a:off x="5940152" y="2348880"/>
                              <a:ext cx="144016" cy="72008"/>
                            </a:xfrm>
                            <a:prstGeom prst="straightConnector1">
                              <a:avLst/>
                            </a:prstGeom>
                            <a:ln w="31750" cmpd="sng">
                              <a:solidFill>
                                <a:schemeClr val="tx1"/>
                              </a:solidFill>
                              <a:headEnd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5" name="직선 연결선 9"/>
                        <wps:cNvCnPr/>
                        <wps:spPr>
                          <a:xfrm>
                            <a:off x="3074566" y="3022352"/>
                            <a:ext cx="612000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그룹 10" o:spid="_x0000_s1026" style="width:411.25pt;height:151.3pt;mso-position-horizontal-relative:char;mso-position-vertical-relative:line" coordorigin="6115,9087" coordsize="63492,2334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">
                <v:group id="그룹 14" o:spid="_x0000_s1027" style="position:absolute;left:6115;top:9087;width:63493;height:23344" coordorigin="6115,9087" coordsize="63492,233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그림 7" o:spid="_x0000_s1028" type="#_x0000_t75" alt="crezyl staining image of TMT-treated hippocampus-1.jpg" style="position:absolute;left:6115;top:9087;width:63493;height:2334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pUaQLDAAAA2gAAAA8AAABkcnMvZG93bnJldi54bWxEj91qwkAUhO8LvsNyBG+K2WhBJGYVUUQL&#10;vag/D3DInvxg9mzMbmJ8+26h0MthZr5h0s1gatFT6yrLCmZRDII4s7riQsHtepguQTiPrLG2TApe&#10;5GCzHr2lmGj75DP1F1+IAGGXoILS+yaR0mUlGXSRbYiDl9vWoA+yLaRu8RngppbzOF5IgxWHhRIb&#10;2pWU3S+dUZA/9t9f/JEd7+/5nmadNvy5mys1GQ/bFQhPg/8P/7VPWsECfq+EGyDX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lRpAsMAAADaAAAADwAAAAAAAAAAAAAAAACf&#10;AgAAZHJzL2Rvd25yZXYueG1sUEsFBgAAAAAEAAQA9wAAAI8DAAAAAA==&#10;">
                    <v:imagedata r:id="rId9" o:title="crezyl staining image of TMT-treated hippocampus-1"/>
                    <v:path arrowok="t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직선 화살표 연결선 11" o:spid="_x0000_s1029" type="#_x0000_t32" style="position:absolute;left:59401;top:23488;width:1440;height:7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YEp2cMAAADaAAAADwAAAGRycy9kb3ducmV2LnhtbESPzW7CMBCE70i8g7VIvSCw20OJAgZR&#10;qlY5VeLnAVbxkhjidRSbkL59jYTU42hmvtGsNoNrRE9dsJ41vM4VCOLSG8uVhtPxa5aBCBHZYOOZ&#10;NPxSgM16PFphbvyd99QfYiUShEOOGuoY21zKUNbkMMx9S5y8s+8cxiS7SpoO7wnuGvmm1Lt0aDkt&#10;1NjSrqbyerg5DR9qb2/HbGp305/vz0xeCtX3hdYvk2G7BBFpiP/hZ7swGhbwuJJugFz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2BKdnDAAAA2gAAAA8AAAAAAAAAAAAA&#10;AAAAoQIAAGRycy9kb3ducmV2LnhtbFBLBQYAAAAABAAEAPkAAACRAwAAAAA=&#10;" strokecolor="black [3213]" strokeweight="2.5pt">
                    <v:stroke endarrow="block"/>
                  </v:shape>
                </v:group>
                <v:line id="직선 연결선 9" o:spid="_x0000_s1030" style="position:absolute;visibility:visible;mso-wrap-style:square" from="30745,30223" to="36865,302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keXIcEAAADaAAAADwAAAGRycy9kb3ducmV2LnhtbESPQYvCMBSE78L+h/AWvMiarqBINYrK&#10;Lni1evD4tnm2xealJNm2+uuNIHgcZuYbZrnuTS1acr6yrOB7nIAgzq2uuFBwOv5+zUH4gKyxtkwK&#10;buRhvfoYLDHVtuMDtVkoRISwT1FBGUKTSunzkgz6sW2Io3exzmCI0hVSO+wi3NRykiQzabDiuFBi&#10;Q7uS8mv2bxSMulP7s8WskGd/317+HG92N1Zq+NlvFiAC9eEdfrX3WsEUnlfiDZCr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R5chwQAAANoAAAAPAAAAAAAAAAAAAAAA&#10;AKECAABkcnMvZG93bnJldi54bWxQSwUGAAAAAAQABAD5AAAAjwMAAAAA&#10;" strokecolor="white [3212]" strokeweight="3pt"/>
                <w10:anchorlock/>
              </v:group>
            </w:pict>
          </mc:Fallback>
        </mc:AlternateContent>
      </w:r>
    </w:p>
    <w:sectPr w:rsidR="00AE25B2" w:rsidRPr="00AA6EB9" w:rsidSect="007A3394">
      <w:footerReference w:type="default" r:id="rId10"/>
      <w:pgSz w:w="10773" w:h="14742"/>
      <w:pgMar w:top="1418" w:right="1418" w:bottom="1134" w:left="1134" w:header="851" w:footer="992" w:gutter="0"/>
      <w:pgNumType w:fmt="numberInDash" w:start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E31" w:rsidRDefault="00E15E31">
      <w:pPr>
        <w:spacing w:line="240" w:lineRule="auto"/>
        <w:ind w:firstLine="220"/>
      </w:pPr>
      <w:r>
        <w:separator/>
      </w:r>
    </w:p>
  </w:endnote>
  <w:endnote w:type="continuationSeparator" w:id="0">
    <w:p w:rsidR="00E15E31" w:rsidRDefault="00E15E31">
      <w:pPr>
        <w:spacing w:line="240" w:lineRule="auto"/>
        <w:ind w:firstLine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15767"/>
      <w:docPartObj>
        <w:docPartGallery w:val="Page Numbers (Bottom of Page)"/>
        <w:docPartUnique/>
      </w:docPartObj>
    </w:sdtPr>
    <w:sdtEndPr/>
    <w:sdtContent>
      <w:p w:rsidR="000B3FE3" w:rsidRDefault="0097695D">
        <w:pPr>
          <w:pStyle w:val="Footer"/>
          <w:ind w:firstLine="22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6EB9" w:rsidRPr="00AA6EB9">
          <w:rPr>
            <w:noProof/>
            <w:lang w:val="ko-KR"/>
          </w:rPr>
          <w:t>-</w:t>
        </w:r>
        <w:r w:rsidR="00AA6EB9">
          <w:rPr>
            <w:noProof/>
          </w:rPr>
          <w:t xml:space="preserve"> 0 -</w:t>
        </w:r>
        <w:r>
          <w:fldChar w:fldCharType="end"/>
        </w:r>
      </w:p>
    </w:sdtContent>
  </w:sdt>
  <w:p w:rsidR="00393680" w:rsidRDefault="00E15E31" w:rsidP="002C2A01">
    <w:pPr>
      <w:pStyle w:val="Footer"/>
      <w:ind w:firstLine="2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E31" w:rsidRDefault="00E15E31">
      <w:pPr>
        <w:spacing w:line="240" w:lineRule="auto"/>
        <w:ind w:firstLine="220"/>
      </w:pPr>
      <w:r>
        <w:separator/>
      </w:r>
    </w:p>
  </w:footnote>
  <w:footnote w:type="continuationSeparator" w:id="0">
    <w:p w:rsidR="00E15E31" w:rsidRDefault="00E15E31">
      <w:pPr>
        <w:spacing w:line="240" w:lineRule="auto"/>
        <w:ind w:firstLine="2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559A1"/>
    <w:multiLevelType w:val="multilevel"/>
    <w:tmpl w:val="9C643410"/>
    <w:lvl w:ilvl="0">
      <w:start w:val="1"/>
      <w:numFmt w:val="upperRoman"/>
      <w:pStyle w:val="1"/>
      <w:lvlText w:val="%1."/>
      <w:lvlJc w:val="left"/>
      <w:pPr>
        <w:tabs>
          <w:tab w:val="num" w:pos="720"/>
        </w:tabs>
        <w:ind w:left="400" w:hanging="400"/>
      </w:pPr>
      <w:rPr>
        <w:rFonts w:ascii="Times New Roman" w:hAnsi="Times New Roman" w:cs="Times New Roman" w:hint="eastAsia"/>
        <w:b/>
        <w:bCs/>
        <w:color w:val="000000" w:themeColor="text1"/>
        <w:sz w:val="28"/>
        <w:szCs w:val="28"/>
      </w:rPr>
    </w:lvl>
    <w:lvl w:ilvl="1">
      <w:start w:val="1"/>
      <w:numFmt w:val="decimal"/>
      <w:pStyle w:val="2"/>
      <w:lvlText w:val="%2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eastAsia"/>
        <w:b/>
        <w:bCs/>
        <w:sz w:val="26"/>
        <w:szCs w:val="26"/>
      </w:rPr>
    </w:lvl>
    <w:lvl w:ilvl="2">
      <w:start w:val="1"/>
      <w:numFmt w:val="decimal"/>
      <w:lvlRestart w:val="0"/>
      <w:pStyle w:val="Introduction3"/>
      <w:lvlText w:val="%2.%3."/>
      <w:lvlJc w:val="left"/>
      <w:pPr>
        <w:tabs>
          <w:tab w:val="num" w:pos="709"/>
        </w:tabs>
        <w:ind w:left="709" w:hanging="709"/>
      </w:pPr>
      <w:rPr>
        <w:rFonts w:ascii="Times New Roman" w:hAnsi="Times New Roman" w:cs="Times New Roman" w:hint="eastAsia"/>
      </w:rPr>
    </w:lvl>
    <w:lvl w:ilvl="3">
      <w:start w:val="1"/>
      <w:numFmt w:val="decimal"/>
      <w:pStyle w:val="4"/>
      <w:lvlText w:val="%2.%3.%4."/>
      <w:lvlJc w:val="left"/>
      <w:pPr>
        <w:tabs>
          <w:tab w:val="num" w:pos="851"/>
        </w:tabs>
        <w:ind w:left="851" w:hanging="851"/>
      </w:pPr>
      <w:rPr>
        <w:rFonts w:ascii="Times New Roman" w:hAnsi="Times New Roman" w:cs="Times New Roman"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ascii="Times New Roman" w:hAnsi="Times New Roman" w:cs="Times New Roman"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ascii="Times New Roman" w:hAnsi="Times New Roman" w:cs="Times New Roman"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ascii="Times New Roman" w:hAnsi="Times New Roman" w:cs="Times New Roman"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ascii="Times New Roman" w:hAnsi="Times New Roman" w:cs="Times New Roman"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ascii="Times New Roman" w:hAnsi="Times New Roman" w:cs="Times New Roman"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1AB"/>
    <w:rsid w:val="000023CC"/>
    <w:rsid w:val="00007D18"/>
    <w:rsid w:val="00012ED4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99E"/>
    <w:rsid w:val="000857F1"/>
    <w:rsid w:val="000859C6"/>
    <w:rsid w:val="00092741"/>
    <w:rsid w:val="00094A5B"/>
    <w:rsid w:val="000969C9"/>
    <w:rsid w:val="00097CBD"/>
    <w:rsid w:val="000A1795"/>
    <w:rsid w:val="000A217C"/>
    <w:rsid w:val="000A5CFB"/>
    <w:rsid w:val="000A7016"/>
    <w:rsid w:val="000B6C6F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0DC7"/>
    <w:rsid w:val="00177EC6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E45A5"/>
    <w:rsid w:val="001F23A0"/>
    <w:rsid w:val="001F496A"/>
    <w:rsid w:val="001F55C7"/>
    <w:rsid w:val="002117C6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7AF6"/>
    <w:rsid w:val="00303411"/>
    <w:rsid w:val="00303E7F"/>
    <w:rsid w:val="003060E3"/>
    <w:rsid w:val="003115C5"/>
    <w:rsid w:val="00320BD8"/>
    <w:rsid w:val="003234B6"/>
    <w:rsid w:val="00333FE2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435A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8062C"/>
    <w:rsid w:val="004904A3"/>
    <w:rsid w:val="0049103A"/>
    <w:rsid w:val="004966EE"/>
    <w:rsid w:val="004A491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220BF"/>
    <w:rsid w:val="0053100E"/>
    <w:rsid w:val="00532CF4"/>
    <w:rsid w:val="005443B1"/>
    <w:rsid w:val="00560D20"/>
    <w:rsid w:val="00567CDE"/>
    <w:rsid w:val="00571654"/>
    <w:rsid w:val="0057555A"/>
    <w:rsid w:val="00592354"/>
    <w:rsid w:val="0059273F"/>
    <w:rsid w:val="00592D09"/>
    <w:rsid w:val="00593801"/>
    <w:rsid w:val="0059483D"/>
    <w:rsid w:val="005A4401"/>
    <w:rsid w:val="005B1EEE"/>
    <w:rsid w:val="005B2C46"/>
    <w:rsid w:val="005B36CA"/>
    <w:rsid w:val="005B391F"/>
    <w:rsid w:val="005C79E2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6E5E"/>
    <w:rsid w:val="00691246"/>
    <w:rsid w:val="006970F8"/>
    <w:rsid w:val="006A2169"/>
    <w:rsid w:val="006B5B91"/>
    <w:rsid w:val="006B7447"/>
    <w:rsid w:val="006B7509"/>
    <w:rsid w:val="006D6A30"/>
    <w:rsid w:val="006E19D3"/>
    <w:rsid w:val="006F2183"/>
    <w:rsid w:val="006F2BD6"/>
    <w:rsid w:val="00701EE7"/>
    <w:rsid w:val="00707A58"/>
    <w:rsid w:val="007160A9"/>
    <w:rsid w:val="0072535D"/>
    <w:rsid w:val="00726BCE"/>
    <w:rsid w:val="00726D04"/>
    <w:rsid w:val="00732D63"/>
    <w:rsid w:val="007463ED"/>
    <w:rsid w:val="00747D92"/>
    <w:rsid w:val="0075510F"/>
    <w:rsid w:val="007647F7"/>
    <w:rsid w:val="00764E76"/>
    <w:rsid w:val="0076768A"/>
    <w:rsid w:val="00777979"/>
    <w:rsid w:val="00780770"/>
    <w:rsid w:val="0078126B"/>
    <w:rsid w:val="0078331B"/>
    <w:rsid w:val="007B4F75"/>
    <w:rsid w:val="007B6FC8"/>
    <w:rsid w:val="007C0D65"/>
    <w:rsid w:val="007C2D4E"/>
    <w:rsid w:val="007C3749"/>
    <w:rsid w:val="007C3C08"/>
    <w:rsid w:val="007C6B5A"/>
    <w:rsid w:val="007D122D"/>
    <w:rsid w:val="007D461D"/>
    <w:rsid w:val="007D708D"/>
    <w:rsid w:val="007E335C"/>
    <w:rsid w:val="007F0CC7"/>
    <w:rsid w:val="007F1AC8"/>
    <w:rsid w:val="007F46F6"/>
    <w:rsid w:val="008115FA"/>
    <w:rsid w:val="00813D2B"/>
    <w:rsid w:val="00817476"/>
    <w:rsid w:val="00835CDB"/>
    <w:rsid w:val="00842DAA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1360B"/>
    <w:rsid w:val="009136F4"/>
    <w:rsid w:val="00917C17"/>
    <w:rsid w:val="0092028F"/>
    <w:rsid w:val="00923143"/>
    <w:rsid w:val="00943CAF"/>
    <w:rsid w:val="009641F4"/>
    <w:rsid w:val="00964B89"/>
    <w:rsid w:val="00965B52"/>
    <w:rsid w:val="0097046A"/>
    <w:rsid w:val="00970BB8"/>
    <w:rsid w:val="0097695D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C73C0"/>
    <w:rsid w:val="009D44C7"/>
    <w:rsid w:val="009D65D6"/>
    <w:rsid w:val="009E76FE"/>
    <w:rsid w:val="009E7FFB"/>
    <w:rsid w:val="009F2238"/>
    <w:rsid w:val="009F31AB"/>
    <w:rsid w:val="009F4100"/>
    <w:rsid w:val="009F7870"/>
    <w:rsid w:val="00A014EC"/>
    <w:rsid w:val="00A04822"/>
    <w:rsid w:val="00A05690"/>
    <w:rsid w:val="00A07C97"/>
    <w:rsid w:val="00A1197E"/>
    <w:rsid w:val="00A2093A"/>
    <w:rsid w:val="00A27882"/>
    <w:rsid w:val="00A505EC"/>
    <w:rsid w:val="00A667AE"/>
    <w:rsid w:val="00A73769"/>
    <w:rsid w:val="00A74CBE"/>
    <w:rsid w:val="00A84838"/>
    <w:rsid w:val="00A91BB6"/>
    <w:rsid w:val="00A978A7"/>
    <w:rsid w:val="00A979DB"/>
    <w:rsid w:val="00AA48FE"/>
    <w:rsid w:val="00AA57D8"/>
    <w:rsid w:val="00AA5DBC"/>
    <w:rsid w:val="00AA6EB9"/>
    <w:rsid w:val="00AA7121"/>
    <w:rsid w:val="00AB5DAE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64EA"/>
    <w:rsid w:val="00C95136"/>
    <w:rsid w:val="00C95963"/>
    <w:rsid w:val="00C95D67"/>
    <w:rsid w:val="00C97B95"/>
    <w:rsid w:val="00CA49F3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A67"/>
    <w:rsid w:val="00D22E17"/>
    <w:rsid w:val="00D240D7"/>
    <w:rsid w:val="00D35045"/>
    <w:rsid w:val="00D505B9"/>
    <w:rsid w:val="00D52B21"/>
    <w:rsid w:val="00D6276B"/>
    <w:rsid w:val="00D7441F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6D13"/>
    <w:rsid w:val="00DD3D9B"/>
    <w:rsid w:val="00DE03BC"/>
    <w:rsid w:val="00DE0F46"/>
    <w:rsid w:val="00DE32DF"/>
    <w:rsid w:val="00DE5FEE"/>
    <w:rsid w:val="00DF76AC"/>
    <w:rsid w:val="00DF7DB5"/>
    <w:rsid w:val="00E01DD2"/>
    <w:rsid w:val="00E15E31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E4B72"/>
    <w:rsid w:val="00EF214F"/>
    <w:rsid w:val="00EF6B80"/>
    <w:rsid w:val="00EF6CE6"/>
    <w:rsid w:val="00EF7B17"/>
    <w:rsid w:val="00F01C9B"/>
    <w:rsid w:val="00F039E8"/>
    <w:rsid w:val="00F26717"/>
    <w:rsid w:val="00F27B5F"/>
    <w:rsid w:val="00F35C5C"/>
    <w:rsid w:val="00F5054A"/>
    <w:rsid w:val="00F526B2"/>
    <w:rsid w:val="00F52E78"/>
    <w:rsid w:val="00F54D0F"/>
    <w:rsid w:val="00F56AA0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1AB"/>
    <w:pPr>
      <w:spacing w:line="480" w:lineRule="auto"/>
      <w:ind w:left="0" w:firstLineChars="100" w:firstLine="100"/>
      <w:jc w:val="both"/>
    </w:pPr>
    <w:rPr>
      <w:rFonts w:ascii="Calibri" w:eastAsia="Malgun Gothic" w:hAnsi="Calibri" w:cs="Calibri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ndawiStyleHead1">
    <w:name w:val="HindawiStyleHead1"/>
    <w:basedOn w:val="Normal"/>
    <w:link w:val="HindawiStyleHead1Char"/>
    <w:rsid w:val="003754AD"/>
    <w:pPr>
      <w:jc w:val="left"/>
    </w:pPr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3754AD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3754AD"/>
    <w:pPr>
      <w:jc w:val="left"/>
    </w:pPr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3754AD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3754AD"/>
    <w:pPr>
      <w:jc w:val="left"/>
    </w:pPr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3754AD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3754AD"/>
    <w:pPr>
      <w:jc w:val="left"/>
    </w:pPr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3754AD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3754AD"/>
    <w:pPr>
      <w:jc w:val="left"/>
    </w:pPr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3754AD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3754AD"/>
  </w:style>
  <w:style w:type="character" w:customStyle="1" w:styleId="HindawiTitleStyleChar">
    <w:name w:val="HindawiTitleStyle Char"/>
    <w:basedOn w:val="DefaultParagraphFont"/>
    <w:link w:val="HindawiTitleStyle"/>
    <w:rsid w:val="003754AD"/>
  </w:style>
  <w:style w:type="paragraph" w:customStyle="1" w:styleId="Introduction3">
    <w:name w:val="Introduction(3단위)"/>
    <w:basedOn w:val="Normal"/>
    <w:next w:val="4"/>
    <w:uiPriority w:val="99"/>
    <w:rsid w:val="009F31AB"/>
    <w:pPr>
      <w:numPr>
        <w:ilvl w:val="2"/>
        <w:numId w:val="1"/>
      </w:numPr>
      <w:spacing w:beforeLines="100" w:line="360" w:lineRule="auto"/>
      <w:outlineLvl w:val="2"/>
    </w:pPr>
    <w:rPr>
      <w:rFonts w:ascii="Times New Roman" w:cs="Times New Roman"/>
      <w:b/>
      <w:bCs/>
      <w:color w:val="000000"/>
      <w:sz w:val="24"/>
      <w:szCs w:val="24"/>
    </w:rPr>
  </w:style>
  <w:style w:type="paragraph" w:customStyle="1" w:styleId="4">
    <w:name w:val="4단위"/>
    <w:uiPriority w:val="99"/>
    <w:rsid w:val="009F31AB"/>
    <w:pPr>
      <w:widowControl w:val="0"/>
      <w:numPr>
        <w:ilvl w:val="3"/>
        <w:numId w:val="1"/>
      </w:num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beforeLines="100" w:after="200" w:line="295" w:lineRule="auto"/>
      <w:ind w:firstLineChars="100" w:firstLine="100"/>
      <w:jc w:val="both"/>
      <w:outlineLvl w:val="3"/>
    </w:pPr>
    <w:rPr>
      <w:rFonts w:ascii="Calibri" w:eastAsia="Malgun Gothic" w:hAnsi="Calibri" w:cs="Calibri"/>
      <w:b/>
      <w:bCs/>
      <w:color w:val="000000"/>
      <w:lang w:eastAsia="ko-KR"/>
    </w:rPr>
  </w:style>
  <w:style w:type="paragraph" w:styleId="Footer">
    <w:name w:val="footer"/>
    <w:basedOn w:val="Normal"/>
    <w:link w:val="FooterChar"/>
    <w:uiPriority w:val="99"/>
    <w:rsid w:val="009F31A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31AB"/>
    <w:rPr>
      <w:rFonts w:ascii="Calibri" w:eastAsia="Malgun Gothic" w:hAnsi="Calibri" w:cs="Calibri"/>
      <w:lang w:eastAsia="ko-KR"/>
    </w:rPr>
  </w:style>
  <w:style w:type="paragraph" w:customStyle="1" w:styleId="1">
    <w:name w:val="큰제목(1단위)"/>
    <w:basedOn w:val="Normal"/>
    <w:next w:val="2"/>
    <w:uiPriority w:val="99"/>
    <w:rsid w:val="009F31AB"/>
    <w:pPr>
      <w:numPr>
        <w:numId w:val="1"/>
      </w:numPr>
      <w:spacing w:afterLines="150"/>
      <w:outlineLvl w:val="0"/>
    </w:pPr>
    <w:rPr>
      <w:rFonts w:ascii="Times New Roman" w:cs="Times New Roman"/>
      <w:b/>
      <w:bCs/>
      <w:color w:val="000000"/>
      <w:sz w:val="28"/>
      <w:szCs w:val="28"/>
    </w:rPr>
  </w:style>
  <w:style w:type="paragraph" w:customStyle="1" w:styleId="2">
    <w:name w:val="작은제목(2단위)"/>
    <w:basedOn w:val="Normal"/>
    <w:uiPriority w:val="99"/>
    <w:rsid w:val="009F31AB"/>
    <w:pPr>
      <w:numPr>
        <w:ilvl w:val="1"/>
        <w:numId w:val="1"/>
      </w:numPr>
      <w:spacing w:beforeLines="100" w:afterLines="100"/>
      <w:outlineLvl w:val="1"/>
    </w:pPr>
    <w:rPr>
      <w:rFonts w:ascii="Times New Roman" w:cs="Times New Roman"/>
      <w:b/>
      <w:bCs/>
      <w:color w:val="000000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1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1AB"/>
    <w:rPr>
      <w:rFonts w:ascii="Tahoma" w:eastAsia="Malgun Gothic" w:hAnsi="Tahoma" w:cs="Tahoma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1AB"/>
    <w:pPr>
      <w:spacing w:line="480" w:lineRule="auto"/>
      <w:ind w:left="0" w:firstLineChars="100" w:firstLine="100"/>
      <w:jc w:val="both"/>
    </w:pPr>
    <w:rPr>
      <w:rFonts w:ascii="Calibri" w:eastAsia="Malgun Gothic" w:hAnsi="Calibri" w:cs="Calibri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ndawiStyleHead1">
    <w:name w:val="HindawiStyleHead1"/>
    <w:basedOn w:val="Normal"/>
    <w:link w:val="HindawiStyleHead1Char"/>
    <w:rsid w:val="003754AD"/>
    <w:pPr>
      <w:jc w:val="left"/>
    </w:pPr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3754AD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3754AD"/>
    <w:pPr>
      <w:jc w:val="left"/>
    </w:pPr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3754AD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3754AD"/>
    <w:pPr>
      <w:jc w:val="left"/>
    </w:pPr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3754AD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3754AD"/>
    <w:pPr>
      <w:jc w:val="left"/>
    </w:pPr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3754AD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3754AD"/>
    <w:pPr>
      <w:jc w:val="left"/>
    </w:pPr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3754AD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3754AD"/>
  </w:style>
  <w:style w:type="character" w:customStyle="1" w:styleId="HindawiTitleStyleChar">
    <w:name w:val="HindawiTitleStyle Char"/>
    <w:basedOn w:val="DefaultParagraphFont"/>
    <w:link w:val="HindawiTitleStyle"/>
    <w:rsid w:val="003754AD"/>
  </w:style>
  <w:style w:type="paragraph" w:customStyle="1" w:styleId="Introduction3">
    <w:name w:val="Introduction(3단위)"/>
    <w:basedOn w:val="Normal"/>
    <w:next w:val="4"/>
    <w:uiPriority w:val="99"/>
    <w:rsid w:val="009F31AB"/>
    <w:pPr>
      <w:numPr>
        <w:ilvl w:val="2"/>
        <w:numId w:val="1"/>
      </w:numPr>
      <w:spacing w:beforeLines="100" w:line="360" w:lineRule="auto"/>
      <w:outlineLvl w:val="2"/>
    </w:pPr>
    <w:rPr>
      <w:rFonts w:ascii="Times New Roman" w:cs="Times New Roman"/>
      <w:b/>
      <w:bCs/>
      <w:color w:val="000000"/>
      <w:sz w:val="24"/>
      <w:szCs w:val="24"/>
    </w:rPr>
  </w:style>
  <w:style w:type="paragraph" w:customStyle="1" w:styleId="4">
    <w:name w:val="4단위"/>
    <w:uiPriority w:val="99"/>
    <w:rsid w:val="009F31AB"/>
    <w:pPr>
      <w:widowControl w:val="0"/>
      <w:numPr>
        <w:ilvl w:val="3"/>
        <w:numId w:val="1"/>
      </w:num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beforeLines="100" w:after="200" w:line="295" w:lineRule="auto"/>
      <w:ind w:firstLineChars="100" w:firstLine="100"/>
      <w:jc w:val="both"/>
      <w:outlineLvl w:val="3"/>
    </w:pPr>
    <w:rPr>
      <w:rFonts w:ascii="Calibri" w:eastAsia="Malgun Gothic" w:hAnsi="Calibri" w:cs="Calibri"/>
      <w:b/>
      <w:bCs/>
      <w:color w:val="000000"/>
      <w:lang w:eastAsia="ko-KR"/>
    </w:rPr>
  </w:style>
  <w:style w:type="paragraph" w:styleId="Footer">
    <w:name w:val="footer"/>
    <w:basedOn w:val="Normal"/>
    <w:link w:val="FooterChar"/>
    <w:uiPriority w:val="99"/>
    <w:rsid w:val="009F31A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31AB"/>
    <w:rPr>
      <w:rFonts w:ascii="Calibri" w:eastAsia="Malgun Gothic" w:hAnsi="Calibri" w:cs="Calibri"/>
      <w:lang w:eastAsia="ko-KR"/>
    </w:rPr>
  </w:style>
  <w:style w:type="paragraph" w:customStyle="1" w:styleId="1">
    <w:name w:val="큰제목(1단위)"/>
    <w:basedOn w:val="Normal"/>
    <w:next w:val="2"/>
    <w:uiPriority w:val="99"/>
    <w:rsid w:val="009F31AB"/>
    <w:pPr>
      <w:numPr>
        <w:numId w:val="1"/>
      </w:numPr>
      <w:spacing w:afterLines="150"/>
      <w:outlineLvl w:val="0"/>
    </w:pPr>
    <w:rPr>
      <w:rFonts w:ascii="Times New Roman" w:cs="Times New Roman"/>
      <w:b/>
      <w:bCs/>
      <w:color w:val="000000"/>
      <w:sz w:val="28"/>
      <w:szCs w:val="28"/>
    </w:rPr>
  </w:style>
  <w:style w:type="paragraph" w:customStyle="1" w:styleId="2">
    <w:name w:val="작은제목(2단위)"/>
    <w:basedOn w:val="Normal"/>
    <w:uiPriority w:val="99"/>
    <w:rsid w:val="009F31AB"/>
    <w:pPr>
      <w:numPr>
        <w:ilvl w:val="1"/>
        <w:numId w:val="1"/>
      </w:numPr>
      <w:spacing w:beforeLines="100" w:afterLines="100"/>
      <w:outlineLvl w:val="1"/>
    </w:pPr>
    <w:rPr>
      <w:rFonts w:ascii="Times New Roman" w:cs="Times New Roman"/>
      <w:b/>
      <w:bCs/>
      <w:color w:val="000000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1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1AB"/>
    <w:rPr>
      <w:rFonts w:ascii="Tahoma" w:eastAsia="Malgun Gothic" w:hAnsi="Tahoma" w:cs="Tahoma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>Hindawi Publishing Corporation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Administrator</cp:lastModifiedBy>
  <cp:revision>3</cp:revision>
  <dcterms:created xsi:type="dcterms:W3CDTF">2013-06-03T11:40:00Z</dcterms:created>
  <dcterms:modified xsi:type="dcterms:W3CDTF">2013-06-04T15:09:00Z</dcterms:modified>
</cp:coreProperties>
</file>